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4BE65" w14:textId="77777777" w:rsidR="001914E3" w:rsidRDefault="001914E3" w:rsidP="001914E3">
      <w:pPr>
        <w:spacing w:line="480" w:lineRule="auto"/>
      </w:pPr>
      <w:r w:rsidRPr="00C7337D">
        <w:rPr>
          <w:b/>
        </w:rPr>
        <w:t>Table S</w:t>
      </w:r>
      <w:r>
        <w:rPr>
          <w:b/>
        </w:rPr>
        <w:t>2</w:t>
      </w:r>
      <w:r w:rsidRPr="00C7337D">
        <w:rPr>
          <w:b/>
        </w:rPr>
        <w:t>.</w:t>
      </w:r>
      <w:r>
        <w:rPr>
          <w:b/>
        </w:rPr>
        <w:t xml:space="preserve"> </w:t>
      </w:r>
      <w:r w:rsidRPr="00E61244">
        <w:t xml:space="preserve">Facility characteristics </w:t>
      </w:r>
      <w:r>
        <w:t xml:space="preserve">and </w:t>
      </w:r>
      <w:r w:rsidRPr="00C634D2">
        <w:t>design components</w:t>
      </w:r>
    </w:p>
    <w:tbl>
      <w:tblPr>
        <w:tblW w:w="9398" w:type="dxa"/>
        <w:tblInd w:w="-3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7"/>
        <w:gridCol w:w="8851"/>
      </w:tblGrid>
      <w:tr w:rsidR="001914E3" w:rsidRPr="00C634D2" w14:paraId="26A91A79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E7EF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67AFD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Component</w:t>
            </w:r>
          </w:p>
        </w:tc>
      </w:tr>
      <w:tr w:rsidR="001914E3" w:rsidRPr="00C634D2" w14:paraId="6D80651F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5046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A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96FBD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Grit Removal, Preaeration - less than two hours detention time, Primary Clarifier, Activated Sludge (contact stabilization, conventional, step feed), Secondary Clarifier, Tertiary Clarifier, Filter -sand with backwash, Ultraviolet Light, Anaerobic Digester - complete mixed, heated - mesophilic, Dissolved Air Flotation, Rotary Drum Thickening, Storage Tank</w:t>
            </w:r>
          </w:p>
        </w:tc>
      </w:tr>
      <w:tr w:rsidR="001914E3" w:rsidRPr="00C634D2" w14:paraId="6AE3318A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450B1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B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88F03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Collection with gravity and/or Pressure Sewer, Influent Flow Meter, Fine Screen, Bar Screen - manual, Grit Removal, Phosphorus Removal - biological, Activated Sludge - extended aeration, Phosphorus Removal - chemical, Secondary Clarifier, Chlorination, Dechlorination, Postaeration - less than two hours, detention time, Storage Tank, Gravity Thickening, Storage Tank, Land Application</w:t>
            </w:r>
          </w:p>
        </w:tc>
      </w:tr>
      <w:tr w:rsidR="001914E3" w:rsidRPr="00C634D2" w14:paraId="5683040F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077F7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C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09E3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Bar Screen - mechanical, Grit Removal, Primary Clarifier, Activated Sludge - 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, Phosphorus Removal - chemical, Secondary Clarifier, Filter - sand with backwash, Ultraviolet Light, Anaerobic Digester – complete mixed heated - mesophilic, Storage Tank</w:t>
            </w:r>
          </w:p>
        </w:tc>
      </w:tr>
      <w:tr w:rsidR="001914E3" w:rsidRPr="00C634D2" w14:paraId="5C4D3792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F8EEF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D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B5EB5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Bar Screen - mechanical, Grit Removal, Fine Screen, Flow Equalization, Primary Clarifier, Trickling Filter, Trickling Filter - solids contact, Phosphorus Removal - chemical, Secondary Clarifier, Effluent Polishing Filter with backwash, Anaerobic Digester - 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- mesophilic, Storage Tank, Chlorination, Dechlorination, 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, conventional, step feed</w:t>
            </w:r>
            <w:r>
              <w:rPr>
                <w:sz w:val="14"/>
                <w:szCs w:val="14"/>
              </w:rPr>
              <w:t>)</w:t>
            </w:r>
          </w:p>
        </w:tc>
      </w:tr>
      <w:tr w:rsidR="001914E3" w:rsidRPr="00C634D2" w14:paraId="2E09DA75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B282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E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1F03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Activated Sludge (contact stabilization, conventional, step feed), Anaerobic Digester (complete mixed, heated – mesophilic), Bar Screen - mechanical, Chlorination, Dechlorination, Gravity Thickening, Secondary Clarifier</w:t>
            </w:r>
          </w:p>
        </w:tc>
      </w:tr>
      <w:tr w:rsidR="001914E3" w:rsidRPr="00C634D2" w14:paraId="3CEECF84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77DF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F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976CA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Collection with gravity and/or Pressure Sewer, Bar Screen - mechanical, Grit Removal, Activated Sludge - pure oxygen, Secondary Clarifier, Flocculation, Filter - sand with backwash, Chlorination, Dechlorination, Dissolved Air Flotation, Anaerobic Digester - 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- thermophilic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</w:t>
            </w:r>
            <w:r>
              <w:rPr>
                <w:sz w:val="14"/>
                <w:szCs w:val="14"/>
              </w:rPr>
              <w:t>–</w:t>
            </w:r>
            <w:r w:rsidRPr="00C634D2">
              <w:rPr>
                <w:sz w:val="14"/>
                <w:szCs w:val="14"/>
              </w:rPr>
              <w:t xml:space="preserve">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Storage Tank, Centrifuge, Storage Tank, Land Application</w:t>
            </w:r>
          </w:p>
        </w:tc>
      </w:tr>
      <w:tr w:rsidR="001914E3" w:rsidRPr="00C634D2" w14:paraId="42D09A07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D445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G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B2252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Collection with gravity and/or Pressure, Sewer, Bar Screen - mechanical, Grit Removal, Primary Clarifier, Activated Sludge (contact stabilization, conventional, step feed), Secondary Clarifier, Phosphorus Removal - biological, Phosphorus Removal - chemical, Chlorination, Dechlorination, Postaeration (less than two hours), detention time, Storage Tank, Dissolved Air Flotation, Centrifuge, Centrifuge, Incineration </w:t>
            </w:r>
          </w:p>
        </w:tc>
      </w:tr>
      <w:tr w:rsidR="001914E3" w:rsidRPr="00C634D2" w14:paraId="00133499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CA25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H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D1D8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Collection with gravity and/or Pressure, Sewer, Flow Equalization, Fine Screen, Grit Removal, Primary Clarifier, Anaerobic Contactor, Phosphorus Removal - biological, Activated Sludge (contact stabilization, conventional, step feed), Phosphorus Removal - chemical, Secondary Clarifier, Ultraviolet Light, Effluent Pumping, Gravity Thickening, Gravity Thickening, Anaerobic Digester (complete mixed, heated, mesophilic), Belt Filter Press, Storage Tank</w:t>
            </w:r>
          </w:p>
        </w:tc>
      </w:tr>
      <w:tr w:rsidR="001914E3" w:rsidRPr="00C634D2" w14:paraId="609FA538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57EFC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I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8C99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Grit Removal, Activated Sludge (contact stabilization, conventional, step feed), Influent Flow Meter, Bar Screen - mechanical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 xml:space="preserve">complete mixed, heated </w:t>
            </w:r>
            <w:r>
              <w:rPr>
                <w:sz w:val="14"/>
                <w:szCs w:val="14"/>
              </w:rPr>
              <w:t>–</w:t>
            </w:r>
            <w:r w:rsidRPr="00C634D2">
              <w:rPr>
                <w:sz w:val="14"/>
                <w:szCs w:val="14"/>
              </w:rPr>
              <w:t xml:space="preserve">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Heat Drying - indirect or direct heat, Belt Filter Press, Gravity Belt, Secondary Clarifier, Ultraviolet Light, Primary Clarifier, Land Application, Phosphorus Removal - chemical, Dewatered Sludge Storage Pad/Shed</w:t>
            </w:r>
          </w:p>
        </w:tc>
      </w:tr>
      <w:tr w:rsidR="001914E3" w:rsidRPr="00C634D2" w14:paraId="02235194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34CD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J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0860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Collection with gravity and/or Pressure, Sewer, Bar Screen - mechanical, Grit Removal, Primary Clarifier, Activated Sludge (contact stabilization, conventional, step feed), Secondary Clarifier, Chlorination, Dechlorination, Gravity Thickening, Anaerobic Digester (complete mixed, heated, mesophilic)</w:t>
            </w:r>
          </w:p>
        </w:tc>
      </w:tr>
      <w:tr w:rsidR="001914E3" w:rsidRPr="00C634D2" w14:paraId="513FD880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D5EBA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K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7D5BF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Primary Clarifier, 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, conventional, step feed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Flow Equalization, Bar Screen - mechanical, Centrifuge, Dewatered Sludge Storage Pad/Shed, Aerobic Storage Tank, RDP - Lime plus Pasteurization, Grit Removal, Chlorination, Secondary Clarifier</w:t>
            </w:r>
          </w:p>
        </w:tc>
      </w:tr>
      <w:tr w:rsidR="001914E3" w:rsidRPr="00C634D2" w14:paraId="18DC9A12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97B8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632ED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 xml:space="preserve">, Gravity Thickening, Dissolved Air Flotation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</w:t>
            </w:r>
            <w:r>
              <w:rPr>
                <w:sz w:val="14"/>
                <w:szCs w:val="14"/>
              </w:rPr>
              <w:t>–</w:t>
            </w:r>
            <w:r w:rsidRPr="00C634D2">
              <w:rPr>
                <w:sz w:val="14"/>
                <w:szCs w:val="14"/>
              </w:rPr>
              <w:t xml:space="preserve">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Grit Removal, Flow Equalization, Chlorination, Dechlorination, Secondary Clarifier, Primary Clarifier</w:t>
            </w:r>
          </w:p>
        </w:tc>
      </w:tr>
      <w:tr w:rsidR="001914E3" w:rsidRPr="00C634D2" w14:paraId="05A3345C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7490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M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791D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Collection with gravity and/or Pressure, Sewer, Bar Screen - mechanical, Grit Removal, Primary Clarifier, Activated Sludge (contact stabilization, conventional, step feed), Secondary Clarifier, Phosphorus Removal - chemical, Ultraviolet Light, Gravity Thickening, Storage Tank</w:t>
            </w:r>
          </w:p>
        </w:tc>
      </w:tr>
      <w:tr w:rsidR="001914E3" w:rsidRPr="00C634D2" w14:paraId="011CF411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70EE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N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4D8E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Bar Screen - mechanical, Influent Flow Meter, Pumping (Lift) Station, Grit Removal, Primary Clarifier, 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 xml:space="preserve">, Phosphorus Removal - chemical, Secondary Clarifier, Effluent Flow Meter, Chlorination, Dechlorination, Storage Tank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–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Storage Tank, Land Application</w:t>
            </w:r>
          </w:p>
        </w:tc>
      </w:tr>
      <w:tr w:rsidR="001914E3" w:rsidRPr="00C634D2" w14:paraId="639A8B60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DB7C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O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FFD6F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Activated Sludge - 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mplete mixed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heated </w:t>
            </w:r>
            <w:r>
              <w:rPr>
                <w:sz w:val="14"/>
                <w:szCs w:val="14"/>
              </w:rPr>
              <w:t>–</w:t>
            </w:r>
            <w:r w:rsidRPr="00C634D2">
              <w:rPr>
                <w:sz w:val="14"/>
                <w:szCs w:val="14"/>
              </w:rPr>
              <w:t xml:space="preserve">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Bar Screen - mechanical, Centrifuge, Chlorination, Dechlorination, Flow Equalization, Grit Removal, Phosphorus Removal - chemical, Preaeration - less than two hours, detention time, Secondary Clarifier</w:t>
            </w:r>
          </w:p>
        </w:tc>
      </w:tr>
      <w:tr w:rsidR="001914E3" w:rsidRPr="00C634D2" w14:paraId="412636B9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CC0D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P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DD0F7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Fine Screen, Grit Removal, Activated Sludge - extended aeration, Secondary Clarifier, Ultraviolet Light, Phosphorus Removal - chemical, Postaeration - less than two hours, detention time, Dissolved Air Flotation, Storage Tank, Lime Treatment (Class B), Land Application</w:t>
            </w:r>
          </w:p>
        </w:tc>
      </w:tr>
      <w:tr w:rsidR="001914E3" w:rsidRPr="00C634D2" w14:paraId="5AA81B1A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E2A60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Q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C968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Bar Screen - mechanical, Grit Removal, Primary Clarifier, Phosphorus Removal - biological, 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Secondary Clarifier, Aerated Polishing Ponds - less than 180, days detention time, Chlorination, Dechlorination, Postaeration - less than two hours, detention time, Postaeration - less than two hours, detention time, Gravity Thickening, Belt Filter Press, Gravity Belt, Centrifuge, Heat Drying - indirect or direct heat, Pelletization</w:t>
            </w:r>
          </w:p>
        </w:tc>
      </w:tr>
      <w:tr w:rsidR="001914E3" w:rsidRPr="00C634D2" w14:paraId="1A6B3AB9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48EA8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1B78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 xml:space="preserve">Collection with gravity and/or Pressure, Sewer, Bar Screen - mechanical, Influent Flow Meter, Bar Screen - manual, Bar Screen - mechanical, Grit Removal, Primary Clarifier, Activated Sludge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>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 xml:space="preserve">, Secondary Clarifier, Phosphorus Removal - biological, Phosphorus Removal - chemical, Ultraviolet Light, Gravity Thickening, Anaerobic Digester </w:t>
            </w:r>
            <w:r>
              <w:rPr>
                <w:sz w:val="14"/>
                <w:szCs w:val="14"/>
              </w:rPr>
              <w:t>(</w:t>
            </w:r>
            <w:r w:rsidRPr="00C634D2">
              <w:rPr>
                <w:sz w:val="14"/>
                <w:szCs w:val="14"/>
              </w:rPr>
              <w:t xml:space="preserve">complete mixed, heated </w:t>
            </w:r>
            <w:r>
              <w:rPr>
                <w:sz w:val="14"/>
                <w:szCs w:val="14"/>
              </w:rPr>
              <w:t>–</w:t>
            </w:r>
            <w:r w:rsidRPr="00C634D2">
              <w:rPr>
                <w:sz w:val="14"/>
                <w:szCs w:val="14"/>
              </w:rPr>
              <w:t xml:space="preserve"> mesophilic</w:t>
            </w:r>
            <w:r>
              <w:rPr>
                <w:sz w:val="14"/>
                <w:szCs w:val="14"/>
              </w:rPr>
              <w:t>)</w:t>
            </w:r>
            <w:r w:rsidRPr="00C634D2">
              <w:rPr>
                <w:sz w:val="14"/>
                <w:szCs w:val="14"/>
              </w:rPr>
              <w:t>, Storage Tank, Storage Tank, Land Application, Effluent Pumping, Effluent Screen, Chlorination</w:t>
            </w:r>
          </w:p>
        </w:tc>
      </w:tr>
      <w:tr w:rsidR="001914E3" w:rsidRPr="00C634D2" w14:paraId="299AE953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7BEA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S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67608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Activated Sludge (contact stabilization, conventional, step feed), Belt Filter Press, Gravity Belt, Chlorination, Dechlorination, Dissolved Air Flotation, Gravity Thickening, Grit Removal, Incineration, Phosphorus Removal – biological, Rotating Biological Surfaces, Secondary Clarifier</w:t>
            </w:r>
          </w:p>
        </w:tc>
      </w:tr>
      <w:tr w:rsidR="001914E3" w:rsidRPr="00C634D2" w14:paraId="5E5C157A" w14:textId="77777777" w:rsidTr="00632DC6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5D584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rFonts w:eastAsiaTheme="minorEastAsia"/>
                <w:color w:val="000000"/>
                <w:sz w:val="14"/>
                <w:szCs w:val="14"/>
              </w:rPr>
              <w:t>T</w:t>
            </w:r>
          </w:p>
        </w:tc>
        <w:tc>
          <w:tcPr>
            <w:tcW w:w="8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D03EB" w14:textId="77777777" w:rsidR="001914E3" w:rsidRPr="00C634D2" w:rsidRDefault="001914E3" w:rsidP="00632DC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14"/>
                <w:szCs w:val="14"/>
              </w:rPr>
            </w:pPr>
            <w:r w:rsidRPr="00C634D2">
              <w:rPr>
                <w:sz w:val="14"/>
                <w:szCs w:val="14"/>
              </w:rPr>
              <w:t>Pumping (Lift) Station, Fine Screen, Grit Removal, Activated Sludge - contact stabilization</w:t>
            </w:r>
            <w:r>
              <w:rPr>
                <w:sz w:val="14"/>
                <w:szCs w:val="14"/>
              </w:rPr>
              <w:t>,</w:t>
            </w:r>
            <w:r w:rsidRPr="00C634D2">
              <w:rPr>
                <w:sz w:val="14"/>
                <w:szCs w:val="14"/>
              </w:rPr>
              <w:t xml:space="preserve"> conventional, step feed, Secondary Clarifier, Ultraviolet Light, Storage Tank</w:t>
            </w:r>
          </w:p>
        </w:tc>
      </w:tr>
    </w:tbl>
    <w:p w14:paraId="75412893" w14:textId="77777777" w:rsidR="004E001E" w:rsidRDefault="001914E3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E3"/>
    <w:rsid w:val="001914E3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72768"/>
  <w14:defaultImageDpi w14:val="32767"/>
  <w15:chartTrackingRefBased/>
  <w15:docId w15:val="{FC8FB50E-17C7-4944-81D0-F712B553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14E3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0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4:00Z</dcterms:created>
  <dcterms:modified xsi:type="dcterms:W3CDTF">2021-10-06T22:24:00Z</dcterms:modified>
</cp:coreProperties>
</file>